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9685" distR="0" simplePos="0" locked="0" layoutInCell="0" allowOverlap="1" relativeHeight="8">
                <wp:simplePos x="0" y="0"/>
                <wp:positionH relativeFrom="column">
                  <wp:posOffset>3725545</wp:posOffset>
                </wp:positionH>
                <wp:positionV relativeFrom="paragraph">
                  <wp:posOffset>655320</wp:posOffset>
                </wp:positionV>
                <wp:extent cx="487680" cy="5791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Ot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93.35pt;margin-top:51.6pt;width:38.4pt;height:45.6pt" coordorigin="5867,1032" coordsize="768,912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216;top:194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867;top:1032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Otis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7145" distR="0" simplePos="0" locked="0" layoutInCell="0" allowOverlap="1" relativeHeight="9">
                <wp:simplePos x="0" y="0"/>
                <wp:positionH relativeFrom="column">
                  <wp:posOffset>3916680</wp:posOffset>
                </wp:positionH>
                <wp:positionV relativeFrom="paragraph">
                  <wp:posOffset>121920</wp:posOffset>
                </wp:positionV>
                <wp:extent cx="487680" cy="57912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8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08.4pt;margin-top:9.6pt;width:38.4pt;height:45.6pt" coordorigin="6168,192" coordsize="768,912">
                <v:shape id="shape_0" stroked="t" o:allowincell="f" style="position:absolute;left:6517;top:110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6168;top:192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7145" distR="0" simplePos="0" locked="0" layoutInCell="0" allowOverlap="1" relativeHeight="10">
                <wp:simplePos x="0" y="0"/>
                <wp:positionH relativeFrom="column">
                  <wp:posOffset>990600</wp:posOffset>
                </wp:positionH>
                <wp:positionV relativeFrom="paragraph">
                  <wp:posOffset>419100</wp:posOffset>
                </wp:positionV>
                <wp:extent cx="487680" cy="5791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8pt;margin-top:33pt;width:38.4pt;height:45.6pt" coordorigin="1560,660" coordsize="768,912">
                <v:shape id="shape_0" stroked="t" o:allowincell="f" style="position:absolute;left:1909;top:157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1560;top:660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09700</wp:posOffset>
                </wp:positionH>
                <wp:positionV relativeFrom="paragraph">
                  <wp:posOffset>533400</wp:posOffset>
                </wp:positionV>
                <wp:extent cx="635" cy="3276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pt;margin-top:4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2901950" cy="2304415"/>
            <wp:effectExtent l="0" t="0" r="0" b="0"/>
            <wp:docPr id="5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871470" cy="2316480"/>
            <wp:effectExtent l="0" t="0" r="0" b="0"/>
            <wp:docPr id="6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0</wp:posOffset>
                </wp:positionH>
                <wp:positionV relativeFrom="paragraph">
                  <wp:posOffset>220980</wp:posOffset>
                </wp:positionV>
                <wp:extent cx="487680" cy="23622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236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c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pt;height:18.6pt;mso-wrap-distance-left:9.05pt;mso-wrap-distance-right:9.05pt;mso-wrap-distance-top:0pt;mso-wrap-distance-bottom:0pt;margin-top:17.4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c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mc:AlternateContent>
          <mc:Choice Requires="wpg">
            <w:drawing>
              <wp:anchor behindDoc="0" distT="0" distB="0" distL="17145" distR="0" simplePos="0" locked="0" layoutInCell="0" allowOverlap="1" relativeHeight="13">
                <wp:simplePos x="0" y="0"/>
                <wp:positionH relativeFrom="column">
                  <wp:posOffset>5097780</wp:posOffset>
                </wp:positionH>
                <wp:positionV relativeFrom="paragraph">
                  <wp:posOffset>808990</wp:posOffset>
                </wp:positionV>
                <wp:extent cx="487680" cy="57912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1.4pt;margin-top:63.7pt;width:38.4pt;height:45.6pt" coordorigin="8028,1274" coordsize="768,912">
                <v:shape id="shape_0" stroked="t" o:allowincell="f" style="position:absolute;left:8377;top:218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8028;top:1274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23495" distR="0" simplePos="0" locked="0" layoutInCell="0" allowOverlap="1" relativeHeight="14">
                <wp:simplePos x="0" y="0"/>
                <wp:positionH relativeFrom="column">
                  <wp:posOffset>4960620</wp:posOffset>
                </wp:positionH>
                <wp:positionV relativeFrom="paragraph">
                  <wp:posOffset>298450</wp:posOffset>
                </wp:positionV>
                <wp:extent cx="487680" cy="57912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Ot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0.6pt;margin-top:23.5pt;width:38.4pt;height:45.6pt" coordorigin="7812,470" coordsize="768,912">
                <v:shape id="shape_0" stroked="t" o:allowincell="f" style="position:absolute;left:8161;top:138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7812;top:470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Otis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7145" distR="0" simplePos="0" locked="0" layoutInCell="0" allowOverlap="1" relativeHeight="15">
                <wp:simplePos x="0" y="0"/>
                <wp:positionH relativeFrom="column">
                  <wp:posOffset>1905000</wp:posOffset>
                </wp:positionH>
                <wp:positionV relativeFrom="paragraph">
                  <wp:posOffset>443230</wp:posOffset>
                </wp:positionV>
                <wp:extent cx="487680" cy="57912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pt;margin-top:34.9pt;width:38.4pt;height:45.6pt" coordorigin="3000,698" coordsize="768,912">
                <v:shape id="shape_0" stroked="t" o:allowincell="f" style="position:absolute;left:3349;top:161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000;top:698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20955" distR="0" simplePos="0" locked="0" layoutInCell="0" allowOverlap="1" relativeHeight="16">
                <wp:simplePos x="0" y="0"/>
                <wp:positionH relativeFrom="column">
                  <wp:posOffset>1722120</wp:posOffset>
                </wp:positionH>
                <wp:positionV relativeFrom="paragraph">
                  <wp:posOffset>62230</wp:posOffset>
                </wp:positionV>
                <wp:extent cx="487680" cy="57912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400" y="579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ac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5.6pt;margin-top:4.9pt;width:38.4pt;height:45.6pt" coordorigin="2712,98" coordsize="768,912">
                <v:shape id="shape_0" stroked="t" o:allowincell="f" style="position:absolute;left:3061;top:101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712;top:98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acon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908300" cy="2226945"/>
            <wp:effectExtent l="0" t="0" r="0" b="0"/>
            <wp:docPr id="12" name="Chart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hart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6" r="-12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859405" cy="2237740"/>
            <wp:effectExtent l="0" t="0" r="0" b="0"/>
            <wp:docPr id="13" name="Chart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hart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mc:AlternateContent>
          <mc:Choice Requires="wpg">
            <w:drawing>
              <wp:anchor behindDoc="0" distT="0" distB="0" distL="20955" distR="0" simplePos="0" locked="0" layoutInCell="0" allowOverlap="1" relativeHeight="17">
                <wp:simplePos x="0" y="0"/>
                <wp:positionH relativeFrom="column">
                  <wp:posOffset>1486535</wp:posOffset>
                </wp:positionH>
                <wp:positionV relativeFrom="paragraph">
                  <wp:posOffset>36830</wp:posOffset>
                </wp:positionV>
                <wp:extent cx="487680" cy="75374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753840"/>
                          <a:chOff x="0" y="0"/>
                          <a:chExt cx="487800" cy="753840"/>
                        </a:xfrm>
                      </wpg:grpSpPr>
                      <wps:wsp>
                        <wps:cNvCnPr/>
                        <wps:spPr>
                          <a:xfrm>
                            <a:off x="221760" y="7538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307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Mac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7.05pt;margin-top:2.9pt;width:38.4pt;height:59.35pt" coordorigin="2341,58" coordsize="768,1187">
                <v:shape id="shape_0" stroked="t" o:allowincell="f" style="position:absolute;left:2690;top:124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2341;top:58;width:767;height:4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Macon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23495" distR="0" simplePos="0" locked="0" layoutInCell="0" allowOverlap="1" relativeHeight="18">
                <wp:simplePos x="0" y="0"/>
                <wp:positionH relativeFrom="column">
                  <wp:posOffset>4762500</wp:posOffset>
                </wp:positionH>
                <wp:positionV relativeFrom="paragraph">
                  <wp:posOffset>509270</wp:posOffset>
                </wp:positionV>
                <wp:extent cx="487680" cy="57912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760" y="578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 Ot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5pt;margin-top:40.1pt;width:38.4pt;height:45.6pt" coordorigin="7500,802" coordsize="768,912">
                <v:shape id="shape_0" stroked="t" o:allowincell="f" style="position:absolute;left:7849;top:171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7500;top:802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 Otis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7145" distR="0" simplePos="0" locked="0" layoutInCell="0" allowOverlap="1" relativeHeight="19">
                <wp:simplePos x="0" y="0"/>
                <wp:positionH relativeFrom="column">
                  <wp:posOffset>3429000</wp:posOffset>
                </wp:positionH>
                <wp:positionV relativeFrom="paragraph">
                  <wp:posOffset>928370</wp:posOffset>
                </wp:positionV>
                <wp:extent cx="487680" cy="57912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800" cy="579240"/>
                          <a:chOff x="0" y="0"/>
                          <a:chExt cx="487800" cy="579240"/>
                        </a:xfrm>
                      </wpg:grpSpPr>
                      <wps:wsp>
                        <wps:cNvCnPr/>
                        <wps:spPr>
                          <a:xfrm>
                            <a:off x="221760" y="578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487800" cy="23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unc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0pt;margin-top:73.1pt;width:38.4pt;height:45.6pt" coordorigin="5400,1462" coordsize="768,912">
                <v:shape id="shape_0" stroked="t" o:allowincell="f" style="position:absolute;left:5749;top:2374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5400;top:1462;width:767;height:3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unco</w:t>
                        </w:r>
                      </w:p>
                    </w:txbxContent>
                  </v:textbox>
                  <v:fill o:detectmouseclick="t" type="solid" color2="black" opacity="0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908300" cy="2074545"/>
            <wp:effectExtent l="0" t="0" r="0" b="0"/>
            <wp:docPr id="17" name="Chart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hart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859405" cy="2074545"/>
            <wp:effectExtent l="0" t="0" r="0" b="0"/>
            <wp:docPr id="18" name="Chart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hart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7" r="-13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05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0"/>
          <w:szCs w:val="20"/>
        </w:rPr>
        <w:t>Online Resource 1.</w:t>
      </w:r>
      <w:r>
        <w:rPr>
          <w:sz w:val="20"/>
          <w:szCs w:val="20"/>
        </w:rPr>
        <w:t xml:space="preserve">  Histograms of mean Fusarium crown rot severity ratings (0 to 10; 10=severe disease) based on a mean of respective growth room, terrace, or field assays; A = Sunco/Macon growth room seedling assay; B = Sunco/Otis growth room seedling assay; C = Sunco/Macon terrace assay; D = Sunco/Otis terrace assay; E = Sunco/Macon field assay; F = Sunco/Otis field assay</w:t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22:19:00Z</dcterms:created>
  <dc:creator>Grant</dc:creator>
  <dc:description/>
  <dc:language>en-US</dc:language>
  <cp:lastModifiedBy>Grant</cp:lastModifiedBy>
  <dcterms:modified xsi:type="dcterms:W3CDTF">2011-10-14T22:20:00Z</dcterms:modified>
  <cp:revision>1</cp:revision>
  <dc:subject/>
  <dc:title/>
</cp:coreProperties>
</file>